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 and 3</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 and supplementary files</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4 and supplementary file 2</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and 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and supplementary file 3</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and 4</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and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and 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 5, 6 and 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 5, 6 and 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 5, 6 and 7</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 6 and 7</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 and 12</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athieu Levaillant</cp:lastModifiedBy>
  <dcterms:modified xsi:type="dcterms:W3CDTF">2020-07-15T15:25:00Z</dcterms:modified>
  <cp:revision>5</cp:revision>
  <dc:subject/>
  <dc:title>Microsoft Word - PRISMA 2009 Checklist.doc</dc:title>
</cp:coreProperties>
</file>